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EF4AA" w14:textId="2258DF4C" w:rsidR="0038799A" w:rsidRDefault="3052701A" w:rsidP="1336655B">
      <w:pPr>
        <w:spacing w:line="278" w:lineRule="auto"/>
      </w:pPr>
      <w:r w:rsidRPr="1336655B">
        <w:rPr>
          <w:rFonts w:ascii="Times New Roman" w:eastAsia="Times New Roman" w:hAnsi="Times New Roman" w:cs="Times New Roman"/>
        </w:rPr>
        <w:t>Multimedia Appendix 1: [firearm keywords]</w:t>
      </w:r>
    </w:p>
    <w:p w14:paraId="7496927E" w14:textId="09EF648C" w:rsidR="0038799A" w:rsidRDefault="0038799A" w:rsidP="1336655B">
      <w:pPr>
        <w:tabs>
          <w:tab w:val="left" w:pos="5127"/>
          <w:tab w:val="left" w:pos="6204"/>
        </w:tabs>
        <w:spacing w:after="0"/>
        <w:ind w:left="108"/>
        <w:rPr>
          <w:rFonts w:ascii="Aptos Narrow" w:eastAsia="Aptos Narrow" w:hAnsi="Aptos Narrow" w:cs="Aptos Narrow"/>
          <w:color w:val="000000" w:themeColor="text1"/>
          <w:u w:val="single"/>
        </w:rPr>
      </w:pPr>
    </w:p>
    <w:p w14:paraId="40E0DE7D" w14:textId="19DA3413" w:rsidR="0038799A" w:rsidRDefault="0038799A" w:rsidP="1336655B">
      <w:pPr>
        <w:tabs>
          <w:tab w:val="left" w:pos="5127"/>
          <w:tab w:val="left" w:pos="6204"/>
        </w:tabs>
        <w:spacing w:after="0"/>
        <w:ind w:left="108"/>
        <w:rPr>
          <w:rFonts w:ascii="Aptos Narrow" w:eastAsia="Aptos Narrow" w:hAnsi="Aptos Narrow" w:cs="Aptos Narrow"/>
          <w:color w:val="000000" w:themeColor="text1"/>
          <w:u w:val="single"/>
        </w:rPr>
      </w:pPr>
    </w:p>
    <w:p w14:paraId="0D3E6E48" w14:textId="2D38916F" w:rsidR="0038799A" w:rsidRDefault="3052701A" w:rsidP="00615ABB">
      <w:pPr>
        <w:tabs>
          <w:tab w:val="left" w:pos="5127"/>
          <w:tab w:val="left" w:pos="6204"/>
        </w:tabs>
        <w:spacing w:after="0"/>
        <w:rPr>
          <w:rFonts w:ascii="Aptos Narrow" w:eastAsia="Aptos Narrow" w:hAnsi="Aptos Narrow" w:cs="Aptos Narrow"/>
          <w:color w:val="000000" w:themeColor="text1"/>
          <w:u w:val="single"/>
        </w:rPr>
      </w:pPr>
      <w:r w:rsidRPr="1336655B">
        <w:rPr>
          <w:rFonts w:ascii="Aptos Narrow" w:eastAsia="Aptos Narrow" w:hAnsi="Aptos Narrow" w:cs="Aptos Narrow"/>
          <w:color w:val="000000" w:themeColor="text1"/>
          <w:u w:val="single"/>
        </w:rPr>
        <w:t>Included terms and Phrases in 5000 data pull</w:t>
      </w:r>
      <w:r w:rsidR="00615ABB">
        <w:tab/>
      </w:r>
      <w:r w:rsidR="00615ABB">
        <w:tab/>
      </w:r>
    </w:p>
    <w:p w14:paraId="6632060A" w14:textId="7E1B8198" w:rsidR="0038799A" w:rsidRDefault="3052701A" w:rsidP="00615ABB">
      <w:pPr>
        <w:tabs>
          <w:tab w:val="left" w:pos="2293"/>
          <w:tab w:val="left" w:pos="6204"/>
        </w:tabs>
        <w:spacing w:after="0"/>
        <w:ind w:left="24" w:hanging="24"/>
        <w:rPr>
          <w:rFonts w:ascii="Aptos Narrow" w:eastAsia="Aptos Narrow" w:hAnsi="Aptos Narrow" w:cs="Aptos Narrow"/>
          <w:color w:val="000000" w:themeColor="text1"/>
        </w:rPr>
      </w:pPr>
      <w:r w:rsidRPr="1336655B">
        <w:rPr>
          <w:rFonts w:ascii="Aptos Narrow" w:eastAsia="Aptos Narrow" w:hAnsi="Aptos Narrow" w:cs="Aptos Narrow"/>
          <w:color w:val="000000" w:themeColor="text1"/>
        </w:rPr>
        <w:t xml:space="preserve">gun, firearm, pistol, handgun, weapon, shot, shotgun, rifle, </w:t>
      </w:r>
      <w:proofErr w:type="spellStart"/>
      <w:r w:rsidRPr="1336655B">
        <w:rPr>
          <w:rFonts w:ascii="Aptos Narrow" w:eastAsia="Aptos Narrow" w:hAnsi="Aptos Narrow" w:cs="Aptos Narrow"/>
          <w:color w:val="000000" w:themeColor="text1"/>
        </w:rPr>
        <w:t>glock</w:t>
      </w:r>
      <w:proofErr w:type="spellEnd"/>
      <w:r w:rsidRPr="1336655B">
        <w:rPr>
          <w:rFonts w:ascii="Aptos Narrow" w:eastAsia="Aptos Narrow" w:hAnsi="Aptos Narrow" w:cs="Aptos Narrow"/>
          <w:color w:val="000000" w:themeColor="text1"/>
        </w:rPr>
        <w:t>, revolver, shooter, bullet, GSW, gunshot, shooting, packing heat</w:t>
      </w:r>
      <w:r w:rsidR="00615ABB">
        <w:tab/>
      </w:r>
    </w:p>
    <w:p w14:paraId="2C078E63" w14:textId="0FA341D9" w:rsidR="0038799A" w:rsidRDefault="0038799A"/>
    <w:sectPr w:rsidR="00387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7EFD3D"/>
    <w:rsid w:val="0038799A"/>
    <w:rsid w:val="00615ABB"/>
    <w:rsid w:val="00E825C4"/>
    <w:rsid w:val="1336655B"/>
    <w:rsid w:val="3052701A"/>
    <w:rsid w:val="7E7EF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EFD3D"/>
  <w15:chartTrackingRefBased/>
  <w15:docId w15:val="{D7F501BC-CC17-4ED4-9998-23E52F54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B485B74BE5FF4685B3E27DD86F4CCF" ma:contentTypeVersion="10" ma:contentTypeDescription="Create a new document." ma:contentTypeScope="" ma:versionID="8a7fe61a64283cae2ed890b38f42a908">
  <xsd:schema xmlns:xsd="http://www.w3.org/2001/XMLSchema" xmlns:xs="http://www.w3.org/2001/XMLSchema" xmlns:p="http://schemas.microsoft.com/office/2006/metadata/properties" xmlns:ns2="15745d74-7a46-4101-93b6-1b5490a22fc6" xmlns:ns3="8700d552-a503-4a81-9e84-3a927754ca4b" targetNamespace="http://schemas.microsoft.com/office/2006/metadata/properties" ma:root="true" ma:fieldsID="e0df788e30697f0ad847628fc3d21543" ns2:_="" ns3:_="">
    <xsd:import namespace="15745d74-7a46-4101-93b6-1b5490a22fc6"/>
    <xsd:import namespace="8700d552-a503-4a81-9e84-3a927754ca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745d74-7a46-4101-93b6-1b5490a22f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0d552-a503-4a81-9e84-3a927754ca4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4322F8-A23B-4F00-99CA-517FE5F902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745d74-7a46-4101-93b6-1b5490a22fc6"/>
    <ds:schemaRef ds:uri="8700d552-a503-4a81-9e84-3a927754ca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7C2CC2-98AC-470D-ACAC-25CEE04A2F1C}">
  <ds:schemaRefs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8700d552-a503-4a81-9e84-3a927754ca4b"/>
    <ds:schemaRef ds:uri="http://purl.org/dc/terms/"/>
    <ds:schemaRef ds:uri="http://schemas.microsoft.com/office/2006/documentManagement/types"/>
    <ds:schemaRef ds:uri="15745d74-7a46-4101-93b6-1b5490a22fc6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313541BF-72FF-497A-B7E7-140AD6E39F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ook</dc:creator>
  <cp:keywords/>
  <dc:description/>
  <cp:lastModifiedBy>Nicole Cook</cp:lastModifiedBy>
  <cp:revision>2</cp:revision>
  <dcterms:created xsi:type="dcterms:W3CDTF">2025-07-21T22:21:00Z</dcterms:created>
  <dcterms:modified xsi:type="dcterms:W3CDTF">2025-07-21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B485B74BE5FF4685B3E27DD86F4CCF</vt:lpwstr>
  </property>
</Properties>
</file>